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AE7EA" w14:textId="5A498C33" w:rsidR="00BD2DFB" w:rsidRPr="004F1504" w:rsidRDefault="00BD2DFB" w:rsidP="00BD2DF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F1504">
        <w:rPr>
          <w:rFonts w:ascii="Times New Roman" w:hAnsi="Times New Roman" w:cs="Times New Roman"/>
          <w:b/>
          <w:sz w:val="32"/>
          <w:szCs w:val="32"/>
          <w:lang w:val="en-US"/>
        </w:rPr>
        <w:t>Supplementary File S1</w:t>
      </w:r>
    </w:p>
    <w:p w14:paraId="5AB1791E" w14:textId="77777777" w:rsidR="00A353AF" w:rsidRPr="004F1504" w:rsidRDefault="00A353AF" w:rsidP="00470500">
      <w:pPr>
        <w:jc w:val="center"/>
        <w:rPr>
          <w:rFonts w:ascii="Times New Roman" w:hAnsi="Times New Roman" w:cs="Times New Roman"/>
        </w:rPr>
      </w:pPr>
    </w:p>
    <w:p w14:paraId="7EAE77C8" w14:textId="30DE6115" w:rsidR="00470500" w:rsidRPr="004F1504" w:rsidRDefault="00A353AF" w:rsidP="00470500">
      <w:pPr>
        <w:rPr>
          <w:rFonts w:ascii="Times New Roman" w:eastAsia="Times New Roman" w:hAnsi="Times New Roman" w:cs="Times New Roman"/>
          <w:shd w:val="clear" w:color="auto" w:fill="FFFCF0"/>
          <w:lang w:val="en-IN"/>
        </w:rPr>
      </w:pPr>
      <w:r w:rsidRPr="004F1504">
        <w:rPr>
          <w:rFonts w:ascii="Times New Roman" w:eastAsia="Times New Roman" w:hAnsi="Times New Roman" w:cs="Times New Roman"/>
          <w:b/>
          <w:lang w:val="en-IN"/>
        </w:rPr>
        <w:t xml:space="preserve"> </w:t>
      </w:r>
    </w:p>
    <w:p w14:paraId="09CAF3F4" w14:textId="3C4E0111" w:rsidR="00A353AF" w:rsidRPr="004F1504" w:rsidRDefault="0002732A" w:rsidP="004F1504">
      <w:pPr>
        <w:ind w:left="-709"/>
        <w:rPr>
          <w:rFonts w:ascii="Times New Roman" w:eastAsia="Times New Roman" w:hAnsi="Times New Roman" w:cs="Times New Roman"/>
          <w:lang w:val="en-IN"/>
        </w:rPr>
      </w:pPr>
      <w:r w:rsidRPr="004F1504">
        <w:rPr>
          <w:rFonts w:ascii="Times New Roman" w:eastAsia="Times New Roman" w:hAnsi="Times New Roman" w:cs="Times New Roman"/>
          <w:b/>
          <w:lang w:val="en-IN"/>
        </w:rPr>
        <w:t xml:space="preserve">Table S1 </w:t>
      </w:r>
      <w:r w:rsidR="00A353AF" w:rsidRPr="004F1504">
        <w:rPr>
          <w:rFonts w:ascii="Times New Roman" w:eastAsia="Times New Roman" w:hAnsi="Times New Roman" w:cs="Times New Roman"/>
          <w:lang w:val="en-IN"/>
        </w:rPr>
        <w:t>The performance of different machine learning techniques based model</w:t>
      </w:r>
      <w:r w:rsidR="00C77C53" w:rsidRPr="004F1504">
        <w:rPr>
          <w:rFonts w:ascii="Times New Roman" w:eastAsia="Times New Roman" w:hAnsi="Times New Roman" w:cs="Times New Roman"/>
          <w:lang w:val="en-IN"/>
        </w:rPr>
        <w:t>s</w:t>
      </w:r>
      <w:r w:rsidR="00A353AF" w:rsidRPr="004F1504">
        <w:rPr>
          <w:rFonts w:ascii="Times New Roman" w:eastAsia="Times New Roman" w:hAnsi="Times New Roman" w:cs="Times New Roman"/>
          <w:lang w:val="en-IN"/>
        </w:rPr>
        <w:t xml:space="preserve"> on PRR dataset develop</w:t>
      </w:r>
      <w:r w:rsidR="00C77C53" w:rsidRPr="004F1504">
        <w:rPr>
          <w:rFonts w:ascii="Times New Roman" w:eastAsia="Times New Roman" w:hAnsi="Times New Roman" w:cs="Times New Roman"/>
          <w:lang w:val="en-IN"/>
        </w:rPr>
        <w:t>ed</w:t>
      </w:r>
      <w:r w:rsidR="00A353AF" w:rsidRPr="004F1504">
        <w:rPr>
          <w:rFonts w:ascii="Times New Roman" w:eastAsia="Times New Roman" w:hAnsi="Times New Roman" w:cs="Times New Roman"/>
          <w:lang w:val="en-IN"/>
        </w:rPr>
        <w:t xml:space="preserve"> using DPC of protein sequences.</w:t>
      </w:r>
    </w:p>
    <w:tbl>
      <w:tblPr>
        <w:tblW w:w="10598" w:type="dxa"/>
        <w:tblInd w:w="-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13"/>
        <w:gridCol w:w="2291"/>
        <w:gridCol w:w="703"/>
        <w:gridCol w:w="613"/>
        <w:gridCol w:w="681"/>
        <w:gridCol w:w="1003"/>
        <w:gridCol w:w="708"/>
        <w:gridCol w:w="709"/>
        <w:gridCol w:w="709"/>
        <w:gridCol w:w="567"/>
        <w:gridCol w:w="992"/>
        <w:gridCol w:w="709"/>
      </w:tblGrid>
      <w:tr w:rsidR="00470500" w:rsidRPr="004F1504" w14:paraId="05A47781" w14:textId="77777777" w:rsidTr="004F1504">
        <w:trPr>
          <w:trHeight w:val="140"/>
        </w:trPr>
        <w:tc>
          <w:tcPr>
            <w:tcW w:w="32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BAB9F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370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3E15B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Train Dataset</w:t>
            </w:r>
          </w:p>
        </w:tc>
        <w:tc>
          <w:tcPr>
            <w:tcW w:w="3686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93DCC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Test Dataset</w:t>
            </w:r>
          </w:p>
        </w:tc>
      </w:tr>
      <w:tr w:rsidR="00470500" w:rsidRPr="004F1504" w14:paraId="0B8D4424" w14:textId="77777777" w:rsidTr="004F1504">
        <w:trPr>
          <w:trHeight w:val="140"/>
        </w:trPr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952C7" w14:textId="77777777" w:rsidR="00470500" w:rsidRPr="004F1504" w:rsidRDefault="00470500" w:rsidP="00D60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229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957A3" w14:textId="77777777" w:rsidR="00470500" w:rsidRPr="004F1504" w:rsidRDefault="00470500" w:rsidP="00D600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Hyper-parameter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3DCA9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50E12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Spec</w:t>
            </w:r>
          </w:p>
        </w:tc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997BD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0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F0747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6EB8F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7B2B4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F707E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Spec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B6817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51DCA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48348" w14:textId="77777777" w:rsidR="00470500" w:rsidRPr="004F1504" w:rsidRDefault="00470500" w:rsidP="00D60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</w:tr>
      <w:tr w:rsidR="00354F4E" w:rsidRPr="004F1504" w14:paraId="32F312CA" w14:textId="77777777" w:rsidTr="004F1504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7BCA88" w14:textId="2C37EC4C" w:rsidR="00354F4E" w:rsidRPr="004F1504" w:rsidRDefault="00354F4E" w:rsidP="00354F4E">
            <w:pPr>
              <w:spacing w:before="200"/>
              <w:ind w:left="90" w:right="-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LR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391598C0" w14:textId="1593829E" w:rsidR="00354F4E" w:rsidRPr="004F1504" w:rsidRDefault="00354F4E" w:rsidP="00354F4E">
            <w:pPr>
              <w:spacing w:befor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C=0.1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C91D352" w14:textId="36AB244D" w:rsidR="00354F4E" w:rsidRPr="004F1504" w:rsidRDefault="00354F4E" w:rsidP="00354F4E">
            <w:pPr>
              <w:spacing w:befor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8.82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164B4E6" w14:textId="2F940771" w:rsidR="00354F4E" w:rsidRPr="004F1504" w:rsidRDefault="00354F4E" w:rsidP="00354F4E">
            <w:pPr>
              <w:spacing w:befor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F7CB9AB" w14:textId="3977B8A7" w:rsidR="00354F4E" w:rsidRPr="004F1504" w:rsidRDefault="00354F4E" w:rsidP="00354F4E">
            <w:pPr>
              <w:spacing w:befor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2.57</w:t>
            </w:r>
          </w:p>
        </w:tc>
        <w:tc>
          <w:tcPr>
            <w:tcW w:w="10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EEB8DFF" w14:textId="61C63BB7" w:rsidR="00354F4E" w:rsidRPr="004F1504" w:rsidRDefault="00354F4E" w:rsidP="00354F4E">
            <w:pPr>
              <w:spacing w:before="200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7DB31DF0" w14:textId="1865A48A" w:rsidR="00354F4E" w:rsidRPr="004F1504" w:rsidRDefault="00354F4E" w:rsidP="00354F4E">
            <w:pPr>
              <w:spacing w:befor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B908A21" w14:textId="7935CBB6" w:rsidR="00354F4E" w:rsidRPr="004F1504" w:rsidRDefault="00354F4E" w:rsidP="00354F4E">
            <w:pPr>
              <w:spacing w:befor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7.46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30FFD43" w14:textId="4837639C" w:rsidR="00354F4E" w:rsidRPr="004F1504" w:rsidRDefault="00354F4E" w:rsidP="00354F4E">
            <w:pPr>
              <w:spacing w:befor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1.44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773D50C" w14:textId="4DB851E8" w:rsidR="00354F4E" w:rsidRPr="004F1504" w:rsidRDefault="00354F4E" w:rsidP="00354F4E">
            <w:pPr>
              <w:spacing w:befor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0.25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21C101CE" w14:textId="15B551AB" w:rsidR="00354F4E" w:rsidRPr="004F1504" w:rsidRDefault="00354F4E" w:rsidP="00354F4E">
            <w:pPr>
              <w:spacing w:before="200"/>
              <w:ind w:right="1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46F0A84" w14:textId="021801E7" w:rsidR="00354F4E" w:rsidRPr="004F1504" w:rsidRDefault="00354F4E" w:rsidP="00354F4E">
            <w:pPr>
              <w:spacing w:before="200"/>
              <w:ind w:left="-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354F4E" w:rsidRPr="004F1504" w14:paraId="49AAE555" w14:textId="77777777" w:rsidTr="004F1504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24A900" w14:textId="77777777" w:rsidR="00354F4E" w:rsidRPr="004F1504" w:rsidRDefault="00354F4E" w:rsidP="00354F4E">
            <w:pPr>
              <w:ind w:left="90" w:right="-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SVM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94041F4" w14:textId="1F70460D" w:rsidR="00354F4E" w:rsidRPr="004F1504" w:rsidRDefault="00354F4E" w:rsidP="00354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C=2, gamma=0.01, kernel=rbf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12F211C" w14:textId="3B9E0D30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7.68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815DF20" w14:textId="1D81A028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3.52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A1DB20E" w14:textId="76A01795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1.23</w:t>
            </w:r>
          </w:p>
        </w:tc>
        <w:tc>
          <w:tcPr>
            <w:tcW w:w="10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0449E59" w14:textId="3336A013" w:rsidR="00354F4E" w:rsidRPr="004F1504" w:rsidRDefault="00354F4E" w:rsidP="00354F4E">
            <w:pPr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37B9F50" w14:textId="2DA01C75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89B97E1" w14:textId="5FCFFD25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7.02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41E6814" w14:textId="37A9E884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0.90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7D8BC332" w14:textId="0C10919C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9.62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75CC3FA2" w14:textId="35571EED" w:rsidR="00354F4E" w:rsidRPr="004F1504" w:rsidRDefault="00354F4E" w:rsidP="00354F4E">
            <w:pPr>
              <w:ind w:right="1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37B22E67" w14:textId="3C683384" w:rsidR="00354F4E" w:rsidRPr="004F1504" w:rsidRDefault="00354F4E" w:rsidP="00354F4E">
            <w:pPr>
              <w:ind w:left="-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354F4E" w:rsidRPr="004F1504" w14:paraId="18B64964" w14:textId="77777777" w:rsidTr="004F1504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2CC565" w14:textId="00AF0824" w:rsidR="00354F4E" w:rsidRPr="004F1504" w:rsidRDefault="00354F4E" w:rsidP="00354F4E">
            <w:pPr>
              <w:ind w:left="90" w:right="-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ET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C9D9387" w14:textId="5E55E12B" w:rsidR="00354F4E" w:rsidRPr="004F1504" w:rsidRDefault="00354F4E" w:rsidP="00354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n_estimators=80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43161BB" w14:textId="523F2CA4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2.77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57F2BE8" w14:textId="0FF64B2F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1.32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AC44F7B" w14:textId="3607B071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8.02</w:t>
            </w:r>
          </w:p>
        </w:tc>
        <w:tc>
          <w:tcPr>
            <w:tcW w:w="10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829E040" w14:textId="49145B3A" w:rsidR="00354F4E" w:rsidRPr="004F1504" w:rsidRDefault="00354F4E" w:rsidP="00354F4E">
            <w:pPr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98CC46D" w14:textId="6F36AD82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85866E2" w14:textId="0768F907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3.03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26FCB69" w14:textId="10CCFE00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9.73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5DB56C9" w14:textId="5EEF4AA6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7.22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6A9D161D" w14:textId="7F8373F5" w:rsidR="00354F4E" w:rsidRPr="004F1504" w:rsidRDefault="00354F4E" w:rsidP="00354F4E">
            <w:pPr>
              <w:ind w:right="1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766401C" w14:textId="537BF3A9" w:rsidR="00354F4E" w:rsidRPr="004F1504" w:rsidRDefault="00354F4E" w:rsidP="00354F4E">
            <w:pPr>
              <w:ind w:left="-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354F4E" w:rsidRPr="004F1504" w14:paraId="5D13E408" w14:textId="77777777" w:rsidTr="004F1504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2A454A" w14:textId="4020A995" w:rsidR="00354F4E" w:rsidRPr="004F1504" w:rsidRDefault="00354F4E" w:rsidP="00354F4E">
            <w:pPr>
              <w:ind w:left="90" w:right="-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4B0F80F" w14:textId="660D8373" w:rsidR="00354F4E" w:rsidRPr="004F1504" w:rsidRDefault="00354F4E" w:rsidP="00354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n_estimators=60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4291891" w14:textId="156A8064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3.34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7A0203C" w14:textId="040D4416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3.05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501620F" w14:textId="04BD3BE6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9.30</w:t>
            </w:r>
          </w:p>
        </w:tc>
        <w:tc>
          <w:tcPr>
            <w:tcW w:w="10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11B9F22" w14:textId="6F9500FA" w:rsidR="00354F4E" w:rsidRPr="004F1504" w:rsidRDefault="00354F4E" w:rsidP="00354F4E">
            <w:pPr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BB4B258" w14:textId="1751CF9F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3E2AAF63" w14:textId="0B3113CA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1.23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6974581" w14:textId="0E1A1639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7.10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745225D9" w14:textId="5A0E8DD8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4.95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0E82FAAF" w14:textId="5B104AB1" w:rsidR="00354F4E" w:rsidRPr="004F1504" w:rsidRDefault="00354F4E" w:rsidP="00354F4E">
            <w:pPr>
              <w:ind w:right="1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1D7C0FF" w14:textId="10258D0F" w:rsidR="00354F4E" w:rsidRPr="004F1504" w:rsidRDefault="00354F4E" w:rsidP="00354F4E">
            <w:pPr>
              <w:ind w:left="-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354F4E" w:rsidRPr="004F1504" w14:paraId="1071945A" w14:textId="77777777" w:rsidTr="004F1504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1FE83D" w14:textId="1AD127E7" w:rsidR="00354F4E" w:rsidRPr="004F1504" w:rsidRDefault="00354F4E" w:rsidP="00354F4E">
            <w:pPr>
              <w:ind w:left="90" w:right="-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KNN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61D4420" w14:textId="51C33861" w:rsidR="00354F4E" w:rsidRPr="004F1504" w:rsidRDefault="00354F4E" w:rsidP="00354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algorithm=ball_tree, n_neigbours =6, weight=distance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BCB62E9" w14:textId="11F6A482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2.40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49E2B9C" w14:textId="4BEB539A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7.33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2FBC489" w14:textId="143CF47E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5.31</w:t>
            </w:r>
          </w:p>
        </w:tc>
        <w:tc>
          <w:tcPr>
            <w:tcW w:w="10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FAF6C79" w14:textId="170EAE05" w:rsidR="00354F4E" w:rsidRPr="004F1504" w:rsidRDefault="00354F4E" w:rsidP="00354F4E">
            <w:pPr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7E13A57" w14:textId="2FBEEE4B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6881A62" w14:textId="094298F8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67.81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E690853" w14:textId="38C64846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4.40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E71597A" w14:textId="18B6E737" w:rsidR="00354F4E" w:rsidRPr="004F1504" w:rsidRDefault="00354F4E" w:rsidP="00354F4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2.79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6D828AF0" w14:textId="57F6970B" w:rsidR="00354F4E" w:rsidRPr="004F1504" w:rsidRDefault="00354F4E" w:rsidP="00354F4E">
            <w:pPr>
              <w:ind w:right="1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4190F6D" w14:textId="5FCC999B" w:rsidR="00354F4E" w:rsidRPr="004F1504" w:rsidRDefault="00354F4E" w:rsidP="00354F4E">
            <w:pPr>
              <w:ind w:left="-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354F4E" w:rsidRPr="004F1504" w14:paraId="34D8B99D" w14:textId="77777777" w:rsidTr="004F1504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550CAC" w14:textId="57FC45CF" w:rsidR="00354F4E" w:rsidRPr="004F1504" w:rsidRDefault="00354F4E" w:rsidP="00354F4E">
            <w:pPr>
              <w:spacing w:after="200"/>
              <w:ind w:left="90" w:right="-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b/>
                <w:sz w:val="20"/>
                <w:szCs w:val="20"/>
              </w:rPr>
              <w:t>MLP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</w:tcPr>
          <w:p w14:paraId="702E9BBE" w14:textId="77777777" w:rsidR="00354F4E" w:rsidRPr="004F1504" w:rsidRDefault="00354F4E" w:rsidP="00354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 xml:space="preserve">activation=logistic, hidden layer sizes,=(2,),  max_iter=200, </w:t>
            </w:r>
          </w:p>
          <w:p w14:paraId="09D4035F" w14:textId="4719B8DE" w:rsidR="00354F4E" w:rsidRPr="004F1504" w:rsidRDefault="00354F4E" w:rsidP="00354F4E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solver=adam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59201BF" w14:textId="5FE68410" w:rsidR="00354F4E" w:rsidRPr="004F1504" w:rsidRDefault="00354F4E" w:rsidP="00354F4E">
            <w:pPr>
              <w:spacing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9.57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D59B2A2" w14:textId="2CFF425F" w:rsidR="00354F4E" w:rsidRPr="004F1504" w:rsidRDefault="00354F4E" w:rsidP="00354F4E">
            <w:pPr>
              <w:spacing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2.77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526DE2D" w14:textId="7EECE347" w:rsidR="00354F4E" w:rsidRPr="004F1504" w:rsidRDefault="00354F4E" w:rsidP="00354F4E">
            <w:pPr>
              <w:spacing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75.57</w:t>
            </w:r>
          </w:p>
        </w:tc>
        <w:tc>
          <w:tcPr>
            <w:tcW w:w="10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F26186C" w14:textId="5DF7F5BA" w:rsidR="00354F4E" w:rsidRPr="004F1504" w:rsidRDefault="00354F4E" w:rsidP="00354F4E">
            <w:pPr>
              <w:spacing w:after="200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383CA4A" w14:textId="28ABABC6" w:rsidR="00354F4E" w:rsidRPr="004F1504" w:rsidRDefault="00354F4E" w:rsidP="00354F4E">
            <w:pPr>
              <w:spacing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1F457AC" w14:textId="06947715" w:rsidR="00354F4E" w:rsidRPr="004F1504" w:rsidRDefault="00354F4E" w:rsidP="00354F4E">
            <w:pPr>
              <w:spacing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82.53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5D40C59" w14:textId="5BC826B5" w:rsidR="00354F4E" w:rsidRPr="004F1504" w:rsidRDefault="00354F4E" w:rsidP="00354F4E">
            <w:pPr>
              <w:spacing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51.07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2EA61EB" w14:textId="1A25921A" w:rsidR="00354F4E" w:rsidRPr="004F1504" w:rsidRDefault="00354F4E" w:rsidP="00354F4E">
            <w:pPr>
              <w:spacing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62.91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74BB2599" w14:textId="1CB17FA3" w:rsidR="00354F4E" w:rsidRPr="004F1504" w:rsidRDefault="00354F4E" w:rsidP="00354F4E">
            <w:pPr>
              <w:spacing w:after="200"/>
              <w:ind w:right="1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A9E4563" w14:textId="4F2FFBB4" w:rsidR="00354F4E" w:rsidRPr="004F1504" w:rsidRDefault="00354F4E" w:rsidP="00354F4E">
            <w:pPr>
              <w:spacing w:after="200"/>
              <w:ind w:left="-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504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</w:tbl>
    <w:p w14:paraId="38347078" w14:textId="77777777" w:rsidR="00354F4E" w:rsidRPr="004F1504" w:rsidRDefault="00354F4E" w:rsidP="00354F4E">
      <w:pPr>
        <w:ind w:left="-810" w:right="-450"/>
        <w:rPr>
          <w:rFonts w:ascii="Times New Roman" w:hAnsi="Times New Roman" w:cs="Times New Roman"/>
          <w:sz w:val="20"/>
          <w:szCs w:val="20"/>
        </w:rPr>
      </w:pPr>
      <w:r w:rsidRPr="004F1504">
        <w:rPr>
          <w:rFonts w:ascii="Times New Roman" w:hAnsi="Times New Roman" w:cs="Times New Roman"/>
          <w:sz w:val="20"/>
          <w:szCs w:val="20"/>
        </w:rPr>
        <w:t>*g=gamma, ne=</w:t>
      </w:r>
      <w:proofErr w:type="spellStart"/>
      <w:r w:rsidRPr="004F1504">
        <w:rPr>
          <w:rFonts w:ascii="Times New Roman" w:hAnsi="Times New Roman" w:cs="Times New Roman"/>
          <w:sz w:val="20"/>
          <w:szCs w:val="20"/>
        </w:rPr>
        <w:t>n_estimators</w:t>
      </w:r>
      <w:proofErr w:type="spellEnd"/>
      <w:r w:rsidRPr="004F1504">
        <w:rPr>
          <w:rFonts w:ascii="Times New Roman" w:hAnsi="Times New Roman" w:cs="Times New Roman"/>
          <w:sz w:val="20"/>
          <w:szCs w:val="20"/>
        </w:rPr>
        <w:t>, k=kernel, a=activation, HL=hidden layer size, s=solver, al=algorithm, w=weight, m=max_iter and nn=n_neighbours.</w:t>
      </w:r>
    </w:p>
    <w:p w14:paraId="40EDB4BE" w14:textId="77777777" w:rsidR="00470500" w:rsidRPr="004F1504" w:rsidRDefault="00470500" w:rsidP="00470500">
      <w:pPr>
        <w:rPr>
          <w:rFonts w:ascii="Times New Roman" w:hAnsi="Times New Roman" w:cs="Times New Roman"/>
        </w:rPr>
      </w:pPr>
    </w:p>
    <w:sectPr w:rsidR="00470500" w:rsidRPr="004F1504" w:rsidSect="00665A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500"/>
    <w:rsid w:val="000124FB"/>
    <w:rsid w:val="0002732A"/>
    <w:rsid w:val="00354F4E"/>
    <w:rsid w:val="00470500"/>
    <w:rsid w:val="004815F9"/>
    <w:rsid w:val="004F1504"/>
    <w:rsid w:val="00654610"/>
    <w:rsid w:val="00665AC7"/>
    <w:rsid w:val="006B4310"/>
    <w:rsid w:val="00767B23"/>
    <w:rsid w:val="007B0598"/>
    <w:rsid w:val="00871C11"/>
    <w:rsid w:val="00A353AF"/>
    <w:rsid w:val="00B43DDA"/>
    <w:rsid w:val="00BD2DFB"/>
    <w:rsid w:val="00C77C53"/>
    <w:rsid w:val="00CF360B"/>
    <w:rsid w:val="00D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E091C"/>
  <w14:defaultImageDpi w14:val="32767"/>
  <w15:chartTrackingRefBased/>
  <w15:docId w15:val="{128452E7-B1AB-2C40-BB5F-F260290F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7050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47050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705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705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705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705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raj kaur</dc:creator>
  <cp:keywords/>
  <dc:description/>
  <cp:lastModifiedBy>Dilraj kaur</cp:lastModifiedBy>
  <cp:revision>8</cp:revision>
  <dcterms:created xsi:type="dcterms:W3CDTF">2019-11-15T04:54:00Z</dcterms:created>
  <dcterms:modified xsi:type="dcterms:W3CDTF">2019-11-18T08:50:00Z</dcterms:modified>
</cp:coreProperties>
</file>